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4. Sequence of primers used in molecular analysis and cloning. 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6529"/>
      </w:tblGrid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1F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GATCCATTCTGAAATGAATTAAGAAGCAGT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AGTCGACAAAGGCTATAATCCAAGAATTTA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2F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CTAGTAAAAGGGTGGGATGTGACG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2R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TCTAGAGCCATGGGGCTATGGTTCA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3F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GATCCAGGCATACTTTTAGGGGTC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3R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AGTCGACATTATATAGCTAAACCGTTATT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4F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CTAGTAGATATTAACAGCAAAATGCAAT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4R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CTCTAGACCGCGTTACG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DL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AATCAAAGAGTCGACGACTTTTG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DR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TAAATGGGCGGGTAAGCA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L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CGAGCATGCAAATTAG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R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CGTCTGGTTTTGCGATA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GTCATGCCATCCGTAAGATGCTTTTC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FPf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ACCCTGGTGAACCGCATCGA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xP3f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TgAATTCgAgCTCgCCCggggAT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xP3r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TACCATgggTggCgACCggTggAT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tP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tactgacggacacaccgaa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09"/>
      <w:jc w:val="both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Обычный (веб)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5T12:02:00Z</dcterms:created>
  <dc:creator>Савицкий</dc:creator>
  <dc:description/>
  <cp:keywords/>
  <dc:language>en-US</dc:language>
  <cp:lastModifiedBy>Savitsky</cp:lastModifiedBy>
  <cp:lastPrinted>2011-05-04T11:59:00Z</cp:lastPrinted>
  <dcterms:modified xsi:type="dcterms:W3CDTF">2011-09-14T14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ayout">
    <vt:lpwstr>REFMGR.Layout</vt:lpwstr>
  </property>
</Properties>
</file>